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944" w:rsidRPr="00C13EE5" w:rsidRDefault="00DF6944" w:rsidP="00DF694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13EE5">
        <w:rPr>
          <w:rFonts w:ascii="Times New Roman" w:hAnsi="Times New Roman" w:cs="Times New Roman"/>
          <w:b/>
          <w:sz w:val="20"/>
          <w:szCs w:val="20"/>
          <w:lang w:val="en-GB"/>
        </w:rPr>
        <w:t>SUPPLEMENTAL MATERIAL</w:t>
      </w:r>
    </w:p>
    <w:p w:rsidR="00DF6944" w:rsidRPr="00C13EE5" w:rsidRDefault="00DF6944" w:rsidP="00DF694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p w:rsidR="00DF6944" w:rsidRPr="00C13EE5" w:rsidRDefault="00DF6944" w:rsidP="00DF694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C13EE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I. </w:t>
      </w:r>
      <w:r w:rsidRPr="00C13EE5">
        <w:rPr>
          <w:rFonts w:ascii="Times New Roman" w:hAnsi="Times New Roman" w:cs="Times New Roman"/>
          <w:bCs/>
          <w:i/>
          <w:sz w:val="20"/>
          <w:szCs w:val="20"/>
          <w:lang w:val="en-US"/>
        </w:rPr>
        <w:t>International Classification of Diseases</w:t>
      </w:r>
      <w:r w:rsidRPr="00C13E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ICD) and </w:t>
      </w:r>
      <w:r w:rsidRPr="00C13EE5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Anatomical Therapeutic Chemical Classification System </w:t>
      </w:r>
      <w:r w:rsidRPr="00C13EE5">
        <w:rPr>
          <w:rFonts w:ascii="Times New Roman" w:hAnsi="Times New Roman" w:cs="Times New Roman"/>
          <w:bCs/>
          <w:sz w:val="20"/>
          <w:szCs w:val="20"/>
          <w:lang w:val="en-US"/>
        </w:rPr>
        <w:t>(ATC) codes used in the study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718"/>
        <w:gridCol w:w="1677"/>
        <w:gridCol w:w="2118"/>
        <w:gridCol w:w="2513"/>
      </w:tblGrid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CD-8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CD-10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TC</w:t>
            </w: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ype 2 diabet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11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65-E68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myotrophic lateral sclerosis or other motor neuron diseas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48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G12.2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myotrophic lateral sclerosi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4809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G12.2G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13EE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0-493, 515- 518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</w:rPr>
              <w:t>J40-J47, J60-J67, J68.4, J70.1, J70.3, J84.1, J92.0, J96.1, J98.2-J98.3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10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21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30, 431, 433, 434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60, I61, I63, I64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percholesteremia</w:t>
            </w:r>
            <w:proofErr w:type="spellEnd"/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00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780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-404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10-I15, I67.4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2793, 42794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48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2709, 42710, 42711, 42719, 42899, 78249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500, I501, I502, I503, I508, I509, I110, I130, I132, I420, I426, I427, I428, I429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0–209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00–C99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DF6944" w:rsidRPr="00AA1D4C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9.02, 250.02, 753.10-753.19, 582, 583, 584, 590.09, 593.20, 792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s-CL"/>
              </w:rPr>
            </w:pPr>
            <w:r w:rsidRPr="00C13EE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de-DE"/>
              </w:rPr>
              <w:t>E10.2, E11.2, E14.2, N03, N05, N11.0, N14, N16, N18-N19, N26.9, Q61.1-Q61.4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s-CL"/>
              </w:rPr>
            </w:pP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10AA</w:t>
            </w:r>
          </w:p>
        </w:tc>
      </w:tr>
      <w:tr w:rsidR="00DF6944" w:rsidRPr="00AA1D4C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hypertensives</w:t>
            </w:r>
            <w:proofErr w:type="spellEnd"/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≥2 of the following classes within 180 days before index date: α adrenergic blockers (C02A, C02B, C02C), non-loop diuretics (C02DA, C02L, C03A, C03B, C03D, C03E, C03X, C07C, C07D, C08G, C09BA, C09DA, C09XA52), vasodilators (C02DB, C02DD, C02DG, C04, C05), beta blockers (C07), calcium channel </w:t>
            </w: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lastRenderedPageBreak/>
              <w:t>blockers (C07F, C08, C09BB, C09DB), and renin-angiotensin system inhibitors (C09)</w:t>
            </w: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suli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10A</w:t>
            </w: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-lowering drug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10B</w:t>
            </w:r>
          </w:p>
        </w:tc>
      </w:tr>
      <w:tr w:rsidR="00DF6944" w:rsidRPr="00C13EE5" w:rsidTr="005118DC">
        <w:trPr>
          <w:trHeight w:val="61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ind w:left="3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3E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944" w:rsidRPr="00C13EE5" w:rsidRDefault="00DF6944" w:rsidP="005118DC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C13EE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10BA02</w:t>
            </w:r>
          </w:p>
        </w:tc>
      </w:tr>
    </w:tbl>
    <w:p w:rsidR="00DF6944" w:rsidRPr="00C13EE5" w:rsidRDefault="00DF6944" w:rsidP="00DF6944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:rsidR="004D048B" w:rsidRDefault="004D048B"/>
    <w:sectPr w:rsidR="004D048B" w:rsidSect="0027146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28E"/>
    <w:rsid w:val="0019128E"/>
    <w:rsid w:val="004D048B"/>
    <w:rsid w:val="00DF6944"/>
    <w:rsid w:val="00E8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944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944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3-04-07T08:16:00Z</dcterms:created>
  <dcterms:modified xsi:type="dcterms:W3CDTF">2023-04-07T08:16:00Z</dcterms:modified>
</cp:coreProperties>
</file>